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921E" w14:textId="3120BD18" w:rsidR="00F53FF4" w:rsidRPr="00B653D3" w:rsidRDefault="002A585E" w:rsidP="007F02D9">
      <w:pPr>
        <w:spacing w:line="360" w:lineRule="auto"/>
        <w:ind w:left="360" w:hanging="360"/>
        <w:rPr>
          <w:rFonts w:ascii="Arial" w:hAnsi="Arial" w:cs="Arial"/>
          <w:b/>
          <w:bCs/>
          <w:sz w:val="24"/>
          <w:szCs w:val="24"/>
        </w:rPr>
      </w:pPr>
      <w:bookmarkStart w:id="0" w:name="OLE_LINK3"/>
      <w:bookmarkStart w:id="1" w:name="OLE_LINK4"/>
      <w:r w:rsidRPr="00B653D3">
        <w:rPr>
          <w:rFonts w:ascii="Arial" w:hAnsi="Arial" w:cs="Arial"/>
          <w:b/>
          <w:bCs/>
          <w:sz w:val="24"/>
          <w:szCs w:val="24"/>
        </w:rPr>
        <w:t>Supplementary material</w:t>
      </w:r>
      <w:r w:rsidR="009F2F21" w:rsidRPr="00B653D3">
        <w:rPr>
          <w:rFonts w:ascii="Arial" w:hAnsi="Arial" w:cs="Arial"/>
          <w:b/>
          <w:bCs/>
          <w:sz w:val="24"/>
          <w:szCs w:val="24"/>
        </w:rPr>
        <w:t xml:space="preserve"> and method</w:t>
      </w:r>
    </w:p>
    <w:p w14:paraId="2F47A519" w14:textId="770785F2" w:rsidR="00C5664A" w:rsidRPr="00E06128" w:rsidRDefault="00C5664A" w:rsidP="00A906FA">
      <w:pPr>
        <w:spacing w:before="240" w:line="360" w:lineRule="auto"/>
        <w:ind w:left="360" w:hanging="360"/>
        <w:rPr>
          <w:rFonts w:ascii="Arial" w:hAnsi="Arial" w:cs="Arial"/>
          <w:b/>
          <w:bCs/>
          <w:sz w:val="22"/>
        </w:rPr>
      </w:pPr>
      <w:r w:rsidRPr="00E06128">
        <w:rPr>
          <w:rFonts w:ascii="Arial" w:hAnsi="Arial" w:cs="Arial"/>
          <w:b/>
          <w:bCs/>
          <w:sz w:val="22"/>
        </w:rPr>
        <w:t xml:space="preserve">Gene correction of </w:t>
      </w:r>
      <w:r w:rsidR="00390009" w:rsidRPr="00E06128">
        <w:rPr>
          <w:rFonts w:ascii="Arial" w:hAnsi="Arial" w:cs="Arial"/>
          <w:b/>
          <w:bCs/>
          <w:sz w:val="22"/>
        </w:rPr>
        <w:t>ACH-i</w:t>
      </w:r>
      <w:r w:rsidRPr="00E06128">
        <w:rPr>
          <w:rFonts w:ascii="Arial" w:hAnsi="Arial" w:cs="Arial"/>
          <w:b/>
          <w:bCs/>
          <w:sz w:val="22"/>
        </w:rPr>
        <w:t>PSCs</w:t>
      </w:r>
    </w:p>
    <w:p w14:paraId="7220A14D" w14:textId="0067EE9C" w:rsidR="00335199" w:rsidRPr="00C425CE" w:rsidRDefault="00C5664A" w:rsidP="007F02D9">
      <w:pPr>
        <w:spacing w:line="360" w:lineRule="auto"/>
        <w:rPr>
          <w:rFonts w:ascii="Arial" w:hAnsi="Arial" w:cs="Arial"/>
          <w:sz w:val="22"/>
        </w:rPr>
      </w:pPr>
      <w:r w:rsidRPr="00C425CE">
        <w:rPr>
          <w:rFonts w:ascii="Arial" w:hAnsi="Arial" w:cs="Arial"/>
          <w:sz w:val="22"/>
        </w:rPr>
        <w:t xml:space="preserve">1. Design of sgRNAs and </w:t>
      </w:r>
      <w:proofErr w:type="spellStart"/>
      <w:r w:rsidRPr="00C425CE">
        <w:rPr>
          <w:rFonts w:ascii="Arial" w:hAnsi="Arial" w:cs="Arial"/>
          <w:sz w:val="22"/>
        </w:rPr>
        <w:t>ssODNs</w:t>
      </w:r>
      <w:proofErr w:type="spellEnd"/>
      <w:r w:rsidRPr="00C425CE">
        <w:rPr>
          <w:rFonts w:ascii="Arial" w:hAnsi="Arial" w:cs="Arial"/>
          <w:sz w:val="22"/>
        </w:rPr>
        <w:t xml:space="preserve"> for </w:t>
      </w:r>
      <w:r w:rsidR="00335199" w:rsidRPr="00C425CE">
        <w:rPr>
          <w:rFonts w:ascii="Arial" w:hAnsi="Arial" w:cs="Arial"/>
          <w:sz w:val="22"/>
        </w:rPr>
        <w:t>ACH-patient</w:t>
      </w:r>
    </w:p>
    <w:p w14:paraId="047CC90D" w14:textId="617CA2CA" w:rsidR="00F67F1C" w:rsidRDefault="007F02D9" w:rsidP="00F67F1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1) </w:t>
      </w:r>
      <w:r w:rsidRPr="007F02D9">
        <w:rPr>
          <w:rFonts w:ascii="Times New Roman" w:hAnsi="Times New Roman" w:cs="Times New Roman"/>
          <w:sz w:val="22"/>
        </w:rPr>
        <w:t xml:space="preserve">sgRNAs were designed to target point mutation site by using the Guide Design </w:t>
      </w:r>
      <w:proofErr w:type="spellStart"/>
      <w:r w:rsidRPr="007F02D9">
        <w:rPr>
          <w:rFonts w:ascii="Times New Roman" w:hAnsi="Times New Roman" w:cs="Times New Roman"/>
          <w:sz w:val="22"/>
        </w:rPr>
        <w:t>Resouces</w:t>
      </w:r>
      <w:proofErr w:type="spellEnd"/>
      <w:r w:rsidRPr="007F02D9">
        <w:rPr>
          <w:rFonts w:ascii="Times New Roman" w:hAnsi="Times New Roman" w:cs="Times New Roman"/>
          <w:sz w:val="22"/>
        </w:rPr>
        <w:t xml:space="preserve"> of Zhang lab (</w:t>
      </w:r>
      <w:hyperlink r:id="rId7" w:history="1">
        <w:r w:rsidRPr="007F02D9">
          <w:rPr>
            <w:rStyle w:val="Hyperlink"/>
            <w:rFonts w:ascii="Times New Roman" w:hAnsi="Times New Roman" w:cs="Times New Roman"/>
            <w:sz w:val="22"/>
          </w:rPr>
          <w:t>https://zlab.bio/guide-design-resources</w:t>
        </w:r>
      </w:hyperlink>
      <w:r w:rsidRPr="007F02D9">
        <w:rPr>
          <w:rFonts w:ascii="Times New Roman" w:hAnsi="Times New Roman" w:cs="Times New Roman"/>
          <w:sz w:val="22"/>
        </w:rPr>
        <w:t xml:space="preserve">). </w:t>
      </w:r>
      <w:r w:rsidR="00F67F1C" w:rsidRPr="00F67F1C">
        <w:rPr>
          <w:rFonts w:ascii="Times New Roman" w:hAnsi="Times New Roman" w:cs="Times New Roman"/>
          <w:sz w:val="22"/>
        </w:rPr>
        <w:t>When the 64 bases</w:t>
      </w:r>
      <w:r w:rsidR="008B64A4">
        <w:rPr>
          <w:rFonts w:ascii="Times New Roman" w:hAnsi="Times New Roman" w:cs="Times New Roman"/>
          <w:sz w:val="22"/>
        </w:rPr>
        <w:t xml:space="preserve"> in ACH patient sequence </w:t>
      </w:r>
      <w:r w:rsidR="00F67F1C" w:rsidRPr="00F67F1C">
        <w:rPr>
          <w:rFonts w:ascii="Times New Roman" w:hAnsi="Times New Roman" w:cs="Times New Roman"/>
          <w:sz w:val="22"/>
        </w:rPr>
        <w:t xml:space="preserve">centered on the point mutation were input into Guide Design </w:t>
      </w:r>
      <w:proofErr w:type="spellStart"/>
      <w:r w:rsidR="00F67F1C" w:rsidRPr="00F67F1C">
        <w:rPr>
          <w:rFonts w:ascii="Times New Roman" w:hAnsi="Times New Roman" w:cs="Times New Roman"/>
          <w:sz w:val="22"/>
        </w:rPr>
        <w:t>Resouces</w:t>
      </w:r>
      <w:proofErr w:type="spellEnd"/>
      <w:r w:rsidR="00F67F1C" w:rsidRPr="00F67F1C">
        <w:rPr>
          <w:rFonts w:ascii="Times New Roman" w:hAnsi="Times New Roman" w:cs="Times New Roman"/>
          <w:sz w:val="22"/>
        </w:rPr>
        <w:t>, dozens of sgRNAs were produced</w:t>
      </w:r>
      <w:r w:rsidR="008B64A4">
        <w:rPr>
          <w:rFonts w:ascii="Times New Roman" w:hAnsi="Times New Roman" w:cs="Times New Roman"/>
          <w:sz w:val="22"/>
        </w:rPr>
        <w:t>. W</w:t>
      </w:r>
      <w:r w:rsidR="00F67F1C" w:rsidRPr="00F67F1C">
        <w:rPr>
          <w:rFonts w:ascii="Times New Roman" w:hAnsi="Times New Roman" w:cs="Times New Roman"/>
          <w:sz w:val="22"/>
        </w:rPr>
        <w:t xml:space="preserve">e </w:t>
      </w:r>
      <w:r w:rsidR="008B64A4">
        <w:rPr>
          <w:rFonts w:ascii="Times New Roman" w:hAnsi="Times New Roman" w:cs="Times New Roman"/>
          <w:sz w:val="22"/>
        </w:rPr>
        <w:t xml:space="preserve">selected </w:t>
      </w:r>
      <w:r w:rsidR="00F67F1C" w:rsidRPr="00F67F1C">
        <w:rPr>
          <w:rFonts w:ascii="Times New Roman" w:hAnsi="Times New Roman" w:cs="Times New Roman"/>
          <w:sz w:val="22"/>
        </w:rPr>
        <w:t>the one with the highest score</w:t>
      </w:r>
      <w:r w:rsidR="008B64A4">
        <w:rPr>
          <w:rFonts w:ascii="Times New Roman" w:hAnsi="Times New Roman" w:cs="Times New Roman"/>
          <w:sz w:val="22"/>
        </w:rPr>
        <w:t>, as follows:</w:t>
      </w:r>
    </w:p>
    <w:p w14:paraId="62147615" w14:textId="515351FA" w:rsidR="00D327B3" w:rsidRPr="00D327B3" w:rsidRDefault="00D327B3" w:rsidP="00F67F1C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D327B3">
        <w:rPr>
          <w:rFonts w:ascii="Times New Roman" w:hAnsi="Times New Roman" w:cs="Times New Roman"/>
          <w:bCs/>
        </w:rPr>
        <w:t>sg2RNA-F:</w:t>
      </w:r>
      <w:r w:rsidRPr="00D327B3">
        <w:rPr>
          <w:rFonts w:ascii="Times New Roman" w:hAnsi="Times New Roman" w:cs="Times New Roman"/>
          <w:b/>
        </w:rPr>
        <w:t xml:space="preserve"> </w:t>
      </w:r>
      <w:proofErr w:type="spellStart"/>
      <w:r w:rsidRPr="00D327B3">
        <w:rPr>
          <w:rFonts w:ascii="Times New Roman" w:hAnsi="Times New Roman" w:cs="Times New Roman"/>
          <w:sz w:val="22"/>
          <w:szCs w:val="24"/>
        </w:rPr>
        <w:t>caccgatgcaggcatcctcagctac</w:t>
      </w:r>
      <w:proofErr w:type="spellEnd"/>
    </w:p>
    <w:p w14:paraId="4D0B2523" w14:textId="15C687C5" w:rsidR="00D327B3" w:rsidRPr="00D327B3" w:rsidRDefault="00D327B3" w:rsidP="00D327B3">
      <w:pPr>
        <w:widowControl/>
        <w:spacing w:line="300" w:lineRule="atLeast"/>
        <w:rPr>
          <w:rFonts w:ascii="Times New Roman" w:hAnsi="Times New Roman" w:cs="Times New Roman"/>
          <w:sz w:val="22"/>
          <w:szCs w:val="24"/>
        </w:rPr>
      </w:pPr>
      <w:r w:rsidRPr="00D327B3">
        <w:rPr>
          <w:rFonts w:ascii="Times New Roman" w:hAnsi="Times New Roman" w:cs="Times New Roman"/>
          <w:sz w:val="22"/>
          <w:szCs w:val="24"/>
        </w:rPr>
        <w:t>sg2RNA-R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D327B3">
        <w:rPr>
          <w:rFonts w:ascii="Times New Roman" w:hAnsi="Times New Roman" w:cs="Times New Roman"/>
          <w:sz w:val="22"/>
          <w:szCs w:val="24"/>
        </w:rPr>
        <w:t>aaacgtagctgaggatgcctgcatc</w:t>
      </w:r>
      <w:proofErr w:type="spellEnd"/>
    </w:p>
    <w:p w14:paraId="2A3B161D" w14:textId="71D42450" w:rsidR="007F02D9" w:rsidRDefault="007F02D9" w:rsidP="007F02D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2) </w:t>
      </w:r>
      <w:proofErr w:type="spellStart"/>
      <w:r>
        <w:rPr>
          <w:rFonts w:ascii="Times New Roman" w:hAnsi="Times New Roman" w:cs="Times New Roman"/>
          <w:sz w:val="22"/>
        </w:rPr>
        <w:t>ssODNs</w:t>
      </w:r>
      <w:proofErr w:type="spellEnd"/>
      <w:r w:rsidR="00FE1922">
        <w:rPr>
          <w:rFonts w:ascii="Times New Roman" w:hAnsi="Times New Roman" w:cs="Times New Roman"/>
          <w:sz w:val="22"/>
        </w:rPr>
        <w:t xml:space="preserve"> for </w:t>
      </w:r>
      <w:r w:rsidR="00FE1922" w:rsidRPr="00FE1922">
        <w:rPr>
          <w:rFonts w:ascii="Times New Roman" w:hAnsi="Times New Roman" w:cs="Times New Roman"/>
          <w:sz w:val="22"/>
        </w:rPr>
        <w:t>homology arm</w:t>
      </w:r>
    </w:p>
    <w:p w14:paraId="2DB7B47C" w14:textId="77777777" w:rsidR="000A7541" w:rsidRDefault="007F02D9" w:rsidP="007F02D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</w:t>
      </w:r>
      <w:r w:rsidR="00A27FF8">
        <w:rPr>
          <w:rFonts w:ascii="Times New Roman" w:hAnsi="Times New Roman" w:cs="Times New Roman"/>
          <w:sz w:val="22"/>
        </w:rPr>
        <w:t>T</w:t>
      </w:r>
      <w:r w:rsidR="00A27FF8" w:rsidRPr="00A27FF8">
        <w:rPr>
          <w:rFonts w:ascii="Times New Roman" w:hAnsi="Times New Roman" w:cs="Times New Roman"/>
          <w:sz w:val="22"/>
        </w:rPr>
        <w:t>aking the mutation point as the center</w:t>
      </w:r>
      <w:r w:rsidR="00A27FF8">
        <w:rPr>
          <w:rFonts w:ascii="Times New Roman" w:hAnsi="Times New Roman" w:cs="Times New Roman"/>
          <w:sz w:val="22"/>
        </w:rPr>
        <w:t>, w</w:t>
      </w:r>
      <w:r>
        <w:rPr>
          <w:rFonts w:ascii="Times New Roman" w:hAnsi="Times New Roman" w:cs="Times New Roman"/>
          <w:sz w:val="22"/>
        </w:rPr>
        <w:t>e</w:t>
      </w:r>
      <w:r w:rsidR="00A27FF8">
        <w:rPr>
          <w:rFonts w:ascii="Times New Roman" w:hAnsi="Times New Roman" w:cs="Times New Roman"/>
          <w:sz w:val="22"/>
        </w:rPr>
        <w:t xml:space="preserve"> used</w:t>
      </w:r>
      <w:r>
        <w:rPr>
          <w:rFonts w:ascii="Times New Roman" w:hAnsi="Times New Roman" w:cs="Times New Roman"/>
          <w:sz w:val="22"/>
        </w:rPr>
        <w:t xml:space="preserve"> 131 nucleotides (</w:t>
      </w:r>
      <w:proofErr w:type="spellStart"/>
      <w:r>
        <w:rPr>
          <w:rFonts w:ascii="Times New Roman" w:hAnsi="Times New Roman" w:cs="Times New Roman"/>
          <w:sz w:val="22"/>
        </w:rPr>
        <w:t>nt</w:t>
      </w:r>
      <w:proofErr w:type="spellEnd"/>
      <w:r>
        <w:rPr>
          <w:rFonts w:ascii="Times New Roman" w:hAnsi="Times New Roman" w:cs="Times New Roman"/>
          <w:sz w:val="22"/>
        </w:rPr>
        <w:t>)</w:t>
      </w:r>
      <w:r w:rsidR="0041514C">
        <w:rPr>
          <w:rFonts w:ascii="Times New Roman" w:hAnsi="Times New Roman" w:cs="Times New Roman"/>
          <w:sz w:val="22"/>
        </w:rPr>
        <w:t xml:space="preserve"> in healthy human </w:t>
      </w:r>
      <w:r w:rsidR="0041514C" w:rsidRPr="0041514C">
        <w:rPr>
          <w:rFonts w:ascii="Times New Roman" w:hAnsi="Times New Roman" w:cs="Times New Roman"/>
          <w:i/>
          <w:iCs/>
          <w:sz w:val="22"/>
        </w:rPr>
        <w:t>FGFR3</w:t>
      </w:r>
      <w:r w:rsidR="0041514C">
        <w:rPr>
          <w:rFonts w:ascii="Times New Roman" w:hAnsi="Times New Roman" w:cs="Times New Roman"/>
          <w:sz w:val="22"/>
        </w:rPr>
        <w:t xml:space="preserve"> sequence</w:t>
      </w:r>
      <w:r w:rsidR="00A27FF8" w:rsidRPr="00A27FF8">
        <w:rPr>
          <w:rFonts w:ascii="Times New Roman" w:hAnsi="Times New Roman" w:cs="Times New Roman"/>
          <w:sz w:val="22"/>
        </w:rPr>
        <w:t xml:space="preserve"> </w:t>
      </w:r>
      <w:r w:rsidR="00DF3C6A">
        <w:rPr>
          <w:rFonts w:ascii="Times New Roman" w:hAnsi="Times New Roman" w:cs="Times New Roman"/>
          <w:sz w:val="22"/>
        </w:rPr>
        <w:t xml:space="preserve">to act as </w:t>
      </w:r>
      <w:r w:rsidR="00FE1922" w:rsidRPr="00FE1922">
        <w:rPr>
          <w:rFonts w:ascii="Times New Roman" w:hAnsi="Times New Roman" w:cs="Times New Roman"/>
          <w:sz w:val="22"/>
        </w:rPr>
        <w:t>homology arm</w:t>
      </w:r>
      <w:r w:rsidR="00D327B3">
        <w:rPr>
          <w:rFonts w:ascii="Times New Roman" w:hAnsi="Times New Roman" w:cs="Times New Roman"/>
          <w:sz w:val="22"/>
        </w:rPr>
        <w:t xml:space="preserve">. The sequence </w:t>
      </w:r>
      <w:r w:rsidR="000A7541">
        <w:rPr>
          <w:rFonts w:ascii="Times New Roman" w:hAnsi="Times New Roman" w:cs="Times New Roman"/>
          <w:sz w:val="22"/>
        </w:rPr>
        <w:t>of</w:t>
      </w:r>
      <w:r w:rsidR="00D327B3">
        <w:rPr>
          <w:rFonts w:ascii="Times New Roman" w:hAnsi="Times New Roman" w:cs="Times New Roman"/>
          <w:sz w:val="22"/>
        </w:rPr>
        <w:t xml:space="preserve"> </w:t>
      </w:r>
      <w:proofErr w:type="spellStart"/>
      <w:r w:rsidR="00D327B3">
        <w:rPr>
          <w:rFonts w:ascii="Times New Roman" w:hAnsi="Times New Roman" w:cs="Times New Roman"/>
          <w:sz w:val="22"/>
        </w:rPr>
        <w:t>ssODNs</w:t>
      </w:r>
      <w:proofErr w:type="spellEnd"/>
      <w:r w:rsidR="00D327B3">
        <w:rPr>
          <w:rFonts w:ascii="Times New Roman" w:hAnsi="Times New Roman" w:cs="Times New Roman"/>
          <w:sz w:val="22"/>
        </w:rPr>
        <w:t xml:space="preserve"> was</w:t>
      </w:r>
      <w:r w:rsidR="000A7541">
        <w:rPr>
          <w:rFonts w:ascii="Times New Roman" w:hAnsi="Times New Roman" w:cs="Times New Roman"/>
          <w:sz w:val="22"/>
        </w:rPr>
        <w:t>:</w:t>
      </w:r>
    </w:p>
    <w:p w14:paraId="18E00D8B" w14:textId="60256280" w:rsidR="007F02D9" w:rsidRDefault="00D327B3" w:rsidP="007F02D9">
      <w:pPr>
        <w:spacing w:line="360" w:lineRule="auto"/>
        <w:rPr>
          <w:rFonts w:ascii="Times New Roman" w:hAnsi="Times New Roman" w:cs="Times New Roman"/>
          <w:sz w:val="22"/>
        </w:rPr>
      </w:pPr>
      <w:r w:rsidRPr="00D327B3">
        <w:rPr>
          <w:rFonts w:ascii="Times New Roman" w:hAnsi="Times New Roman" w:cs="Times New Roman" w:hint="eastAsia"/>
          <w:sz w:val="22"/>
          <w:szCs w:val="24"/>
        </w:rPr>
        <w:t>c</w:t>
      </w:r>
      <w:r w:rsidRPr="00D327B3">
        <w:rPr>
          <w:rFonts w:ascii="Times New Roman" w:hAnsi="Times New Roman" w:cs="Times New Roman"/>
          <w:sz w:val="22"/>
          <w:szCs w:val="24"/>
        </w:rPr>
        <w:t>agccgaggaggagctggtggaggctgacgaggcgggcagtgtgtatgcaggcatcctcagctac</w:t>
      </w:r>
      <w:r w:rsidRPr="00D327B3">
        <w:rPr>
          <w:rFonts w:ascii="Times New Roman" w:hAnsi="Times New Roman" w:cs="Times New Roman"/>
          <w:b/>
          <w:bCs/>
          <w:sz w:val="22"/>
          <w:szCs w:val="24"/>
        </w:rPr>
        <w:t>g</w:t>
      </w:r>
      <w:r w:rsidRPr="00D327B3">
        <w:rPr>
          <w:rFonts w:ascii="Times New Roman" w:hAnsi="Times New Roman" w:cs="Times New Roman"/>
          <w:sz w:val="22"/>
          <w:szCs w:val="24"/>
        </w:rPr>
        <w:t>gggtgggcttcttcctgttcatcctggtggtggcggctgtgacgctctgccgcctgcgcagcccc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</w:p>
    <w:bookmarkEnd w:id="0"/>
    <w:bookmarkEnd w:id="1"/>
    <w:p w14:paraId="45AA0FE7" w14:textId="4AADD55C" w:rsidR="007F02D9" w:rsidRPr="00C425CE" w:rsidRDefault="007F02D9" w:rsidP="00A906FA">
      <w:pPr>
        <w:adjustRightInd w:val="0"/>
        <w:snapToGrid w:val="0"/>
        <w:spacing w:before="240" w:line="360" w:lineRule="auto"/>
        <w:rPr>
          <w:rFonts w:ascii="Arial" w:hAnsi="Arial" w:cs="Arial"/>
          <w:sz w:val="22"/>
        </w:rPr>
      </w:pPr>
      <w:r w:rsidRPr="00C425CE">
        <w:rPr>
          <w:rFonts w:ascii="Arial" w:hAnsi="Arial" w:cs="Arial"/>
          <w:sz w:val="22"/>
        </w:rPr>
        <w:t xml:space="preserve">2. </w:t>
      </w:r>
      <w:r w:rsidR="009F6B2A" w:rsidRPr="009F6B2A">
        <w:rPr>
          <w:rFonts w:ascii="Arial" w:hAnsi="Arial" w:cs="Arial"/>
          <w:sz w:val="22"/>
        </w:rPr>
        <w:t>Construction of CRISPR plasmids</w:t>
      </w:r>
    </w:p>
    <w:p w14:paraId="0176B0DB" w14:textId="6BA3DBCB" w:rsidR="005176EA" w:rsidRPr="00B02C90" w:rsidRDefault="009F6B2A" w:rsidP="00DF3C6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E06128" w:rsidRPr="00E06128">
        <w:rPr>
          <w:rFonts w:ascii="Times New Roman" w:hAnsi="Times New Roman" w:cs="Times New Roman"/>
          <w:sz w:val="22"/>
        </w:rPr>
        <w:t xml:space="preserve"> </w:t>
      </w:r>
      <w:r w:rsidRPr="009F6B2A">
        <w:rPr>
          <w:rFonts w:ascii="Times New Roman" w:hAnsi="Times New Roman" w:cs="Times New Roman"/>
          <w:sz w:val="22"/>
        </w:rPr>
        <w:t>The sgRNA2</w:t>
      </w:r>
      <w:r>
        <w:rPr>
          <w:rFonts w:ascii="Times New Roman" w:hAnsi="Times New Roman" w:cs="Times New Roman"/>
          <w:sz w:val="22"/>
        </w:rPr>
        <w:t xml:space="preserve"> </w:t>
      </w:r>
      <w:r w:rsidRPr="009F6B2A">
        <w:rPr>
          <w:rFonts w:ascii="Times New Roman" w:hAnsi="Times New Roman" w:cs="Times New Roman"/>
          <w:sz w:val="22"/>
        </w:rPr>
        <w:t>were synthesized, annealed and ligated to the</w:t>
      </w:r>
      <w:r>
        <w:rPr>
          <w:rFonts w:ascii="Times New Roman" w:hAnsi="Times New Roman" w:cs="Times New Roman"/>
          <w:sz w:val="22"/>
        </w:rPr>
        <w:t xml:space="preserve"> </w:t>
      </w:r>
      <w:r w:rsidRPr="00E06128">
        <w:rPr>
          <w:rFonts w:ascii="Times New Roman" w:hAnsi="Times New Roman" w:cs="Times New Roman"/>
          <w:sz w:val="22"/>
        </w:rPr>
        <w:t>pSpCas9(BB)-2A-RFP</w:t>
      </w:r>
      <w:r w:rsidRPr="009F6B2A">
        <w:rPr>
          <w:rFonts w:ascii="Times New Roman" w:hAnsi="Times New Roman" w:cs="Times New Roman"/>
          <w:sz w:val="22"/>
        </w:rPr>
        <w:t xml:space="preserve"> plasmid which was digested with </w:t>
      </w:r>
      <w:proofErr w:type="spellStart"/>
      <w:r w:rsidRPr="009F6B2A">
        <w:rPr>
          <w:rFonts w:ascii="Times New Roman" w:hAnsi="Times New Roman" w:cs="Times New Roman"/>
          <w:sz w:val="22"/>
        </w:rPr>
        <w:t>Bbs</w:t>
      </w:r>
      <w:proofErr w:type="spellEnd"/>
      <w:r w:rsidRPr="009F6B2A">
        <w:rPr>
          <w:rFonts w:ascii="Times New Roman" w:hAnsi="Times New Roman" w:cs="Times New Roman"/>
          <w:sz w:val="22"/>
        </w:rPr>
        <w:t xml:space="preserve"> I (NEB).</w:t>
      </w:r>
      <w:r>
        <w:rPr>
          <w:rFonts w:ascii="Times New Roman" w:hAnsi="Times New Roman" w:cs="Times New Roman"/>
          <w:sz w:val="22"/>
        </w:rPr>
        <w:t xml:space="preserve"> S</w:t>
      </w:r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ingle colon</w:t>
      </w:r>
      <w:r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ies were </w:t>
      </w:r>
      <w:r w:rsidR="005176EA" w:rsidRPr="00DF3C6A">
        <w:rPr>
          <w:rFonts w:ascii="Times New Roman" w:hAnsi="Times New Roman" w:cs="Times New Roman"/>
          <w:color w:val="000000" w:themeColor="text1"/>
          <w:sz w:val="22"/>
        </w:rPr>
        <w:t>p</w:t>
      </w:r>
      <w:r w:rsidR="005176EA"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ick</w:t>
      </w:r>
      <w:r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ed </w:t>
      </w:r>
      <w:r w:rsidR="005176EA"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up </w:t>
      </w:r>
      <w:r w:rsid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performed</w:t>
      </w:r>
      <w:r w:rsid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</w:t>
      </w:r>
      <w:r w:rsidR="00F67F1C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s</w:t>
      </w:r>
      <w:r w:rsidR="005176EA" w:rsidRPr="00E0612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equenc</w:t>
      </w:r>
      <w:r w:rsidR="00F67F1C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ing</w:t>
      </w:r>
      <w:r w:rsidR="005176EA" w:rsidRPr="00E0612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using U6 primer</w:t>
      </w:r>
      <w:r w:rsidR="00F67F1C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.</w:t>
      </w:r>
    </w:p>
    <w:p w14:paraId="087F8E09" w14:textId="69327484" w:rsidR="00DF3C6A" w:rsidRPr="00C425CE" w:rsidRDefault="00DF3C6A" w:rsidP="00A906FA">
      <w:pPr>
        <w:adjustRightInd w:val="0"/>
        <w:snapToGrid w:val="0"/>
        <w:spacing w:before="240" w:line="360" w:lineRule="auto"/>
        <w:rPr>
          <w:rFonts w:ascii="Arial" w:eastAsia="SimSun" w:hAnsi="Arial" w:cs="Arial"/>
          <w:color w:val="000000" w:themeColor="text1"/>
          <w:kern w:val="36"/>
          <w:sz w:val="22"/>
        </w:rPr>
      </w:pPr>
      <w:r w:rsidRPr="00C425CE">
        <w:rPr>
          <w:rFonts w:ascii="Arial" w:eastAsia="SimSun" w:hAnsi="Arial" w:cs="Arial"/>
          <w:color w:val="000000" w:themeColor="text1"/>
          <w:kern w:val="36"/>
          <w:sz w:val="22"/>
        </w:rPr>
        <w:t xml:space="preserve">3. Transfection of CRISPR-Cas9 sgRNA into iPSCs </w:t>
      </w:r>
    </w:p>
    <w:p w14:paraId="5689A00C" w14:textId="054C22D4" w:rsidR="00DF3C6A" w:rsidRDefault="00DF3C6A" w:rsidP="00DF3C6A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kern w:val="36"/>
          <w:sz w:val="22"/>
        </w:rPr>
      </w:pPr>
      <w:r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  </w:t>
      </w:r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One million iPSCs were suspended in </w:t>
      </w:r>
      <w:r w:rsidR="002A67B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1</w:t>
      </w:r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00 </w:t>
      </w:r>
      <w:proofErr w:type="spellStart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μl</w:t>
      </w:r>
      <w:proofErr w:type="spellEnd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</w:t>
      </w:r>
      <w:r w:rsidR="002A67B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cold </w:t>
      </w:r>
      <w:r w:rsidR="002A67B8" w:rsidRPr="002A67B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Nucleofector </w:t>
      </w:r>
      <w:r w:rsidR="002A67B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s</w:t>
      </w:r>
      <w:r w:rsidR="002A67B8" w:rsidRPr="002A67B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olution</w:t>
      </w:r>
      <w:r w:rsidR="002A67B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</w:t>
      </w:r>
      <w:r w:rsidR="002A67B8"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(Lonza)</w:t>
      </w:r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. Thereafter, 5 </w:t>
      </w:r>
      <w:proofErr w:type="spellStart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μg</w:t>
      </w:r>
      <w:proofErr w:type="spellEnd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targeting plasmid and 40 </w:t>
      </w:r>
      <w:proofErr w:type="spellStart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μg</w:t>
      </w:r>
      <w:proofErr w:type="spellEnd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</w:t>
      </w:r>
      <w:proofErr w:type="spellStart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ssODNs</w:t>
      </w:r>
      <w:proofErr w:type="spellEnd"/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were added into them. The cells were electroporated by using the Human Stem Cell Nucleofector Kit 2 (Lonza) and the Nucleofector 2b Device (Lonza). These cells were seeded into plates by using E8 with ROCK inhibitor. Twenty-four to forty-eight hours after electroporation, about 5000 RFP positive cells were</w:t>
      </w:r>
      <w:r w:rsidR="00035CC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sorted </w:t>
      </w:r>
      <w:r w:rsidR="00035CC8"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by FACS (BD Aria II)</w:t>
      </w:r>
      <w:r w:rsidR="00035CC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and</w:t>
      </w:r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re-seeded into a 100</w:t>
      </w:r>
      <w:r w:rsidR="00035CC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-</w:t>
      </w:r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mm plate</w:t>
      </w:r>
      <w:r w:rsidR="00035CC8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to culture.</w:t>
      </w:r>
      <w:r w:rsidRPr="00DF3C6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</w:t>
      </w:r>
    </w:p>
    <w:p w14:paraId="5E65EC20" w14:textId="2F7654FE" w:rsidR="00DF3C6A" w:rsidRPr="00A906FA" w:rsidRDefault="00DF3C6A" w:rsidP="00A906FA">
      <w:pPr>
        <w:adjustRightInd w:val="0"/>
        <w:snapToGrid w:val="0"/>
        <w:spacing w:before="240" w:line="360" w:lineRule="auto"/>
        <w:rPr>
          <w:rFonts w:ascii="Arial" w:eastAsia="SimSun" w:hAnsi="Arial" w:cs="Arial"/>
          <w:color w:val="000000" w:themeColor="text1"/>
          <w:kern w:val="36"/>
          <w:sz w:val="22"/>
        </w:rPr>
      </w:pPr>
      <w:r w:rsidRPr="00A906FA">
        <w:rPr>
          <w:rFonts w:ascii="Arial" w:eastAsia="SimSun" w:hAnsi="Arial" w:cs="Arial"/>
          <w:color w:val="000000" w:themeColor="text1"/>
          <w:kern w:val="36"/>
          <w:sz w:val="22"/>
        </w:rPr>
        <w:t xml:space="preserve">4. </w:t>
      </w:r>
      <w:r w:rsidR="004677FB" w:rsidRPr="004677FB">
        <w:rPr>
          <w:rFonts w:ascii="Arial" w:eastAsia="SimSun" w:hAnsi="Arial" w:cs="Arial"/>
          <w:color w:val="000000" w:themeColor="text1"/>
          <w:kern w:val="36"/>
          <w:sz w:val="22"/>
        </w:rPr>
        <w:t>DNA sequencing analysis</w:t>
      </w:r>
    </w:p>
    <w:p w14:paraId="60F8A787" w14:textId="48F07EE9" w:rsidR="008E0CA1" w:rsidRPr="00A906FA" w:rsidRDefault="00C425CE" w:rsidP="0053055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906F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  </w:t>
      </w:r>
      <w:r w:rsidR="00DF3C6A" w:rsidRPr="00A906FA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One week later, single cell colonies were picked up and expanded for sequencing analysis.</w:t>
      </w:r>
      <w:r w:rsidR="00053390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We used </w:t>
      </w:r>
      <w:proofErr w:type="spellStart"/>
      <w:r w:rsidR="00053390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SnapGene</w:t>
      </w:r>
      <w:proofErr w:type="spellEnd"/>
      <w:r w:rsidR="00053390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, </w:t>
      </w:r>
      <w:proofErr w:type="spellStart"/>
      <w:r w:rsidR="00053390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SeqBuilder</w:t>
      </w:r>
      <w:proofErr w:type="spellEnd"/>
      <w:r w:rsidR="00053390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Pro and </w:t>
      </w:r>
      <w:proofErr w:type="spellStart"/>
      <w:r w:rsidR="00053390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MegAlign</w:t>
      </w:r>
      <w:proofErr w:type="spellEnd"/>
      <w:r w:rsidR="00053390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 xml:space="preserve"> Pro software to conduct sequencing analysis. </w:t>
      </w:r>
      <w:r w:rsidR="008E0CA1" w:rsidRPr="00A906FA">
        <w:rPr>
          <w:rFonts w:ascii="Times New Roman" w:hAnsi="Times New Roman" w:cs="Times New Roman"/>
          <w:i/>
          <w:iCs/>
          <w:color w:val="000000" w:themeColor="text1"/>
          <w:sz w:val="22"/>
        </w:rPr>
        <w:t>FGFR3</w:t>
      </w:r>
      <w:r w:rsidR="008E0CA1" w:rsidRPr="00A906FA">
        <w:rPr>
          <w:rFonts w:ascii="Times New Roman" w:hAnsi="Times New Roman" w:cs="Times New Roman"/>
          <w:color w:val="000000" w:themeColor="text1"/>
          <w:sz w:val="22"/>
        </w:rPr>
        <w:t xml:space="preserve"> primers were</w:t>
      </w:r>
      <w:r w:rsidR="00530551">
        <w:rPr>
          <w:rFonts w:ascii="Times New Roman" w:hAnsi="Times New Roman" w:cs="Times New Roman"/>
          <w:color w:val="000000" w:themeColor="text1"/>
          <w:sz w:val="22"/>
        </w:rPr>
        <w:t>:</w:t>
      </w:r>
    </w:p>
    <w:p w14:paraId="3E3FC2E1" w14:textId="77777777" w:rsidR="008E0CA1" w:rsidRPr="00A906FA" w:rsidRDefault="008E0CA1" w:rsidP="008E0CA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A906FA">
        <w:rPr>
          <w:rFonts w:ascii="Times New Roman" w:hAnsi="Times New Roman" w:cs="Times New Roman"/>
          <w:color w:val="000000" w:themeColor="text1"/>
          <w:sz w:val="22"/>
        </w:rPr>
        <w:t xml:space="preserve">Forward: 5’-AGGAGCTGGTGGAGGCTGA-3’, </w:t>
      </w:r>
    </w:p>
    <w:p w14:paraId="6A832ABE" w14:textId="1B142B90" w:rsidR="005176EA" w:rsidRPr="00530551" w:rsidRDefault="008E0CA1" w:rsidP="00530551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36"/>
          <w:sz w:val="22"/>
        </w:rPr>
      </w:pPr>
      <w:r w:rsidRPr="00A906FA">
        <w:rPr>
          <w:rFonts w:ascii="Times New Roman" w:hAnsi="Times New Roman" w:cs="Times New Roman"/>
          <w:color w:val="000000" w:themeColor="text1"/>
          <w:sz w:val="22"/>
        </w:rPr>
        <w:t>Reverse: 5’-GGAGATCTTGTGCACGGTGG-3’</w:t>
      </w:r>
      <w:r w:rsidR="00530551">
        <w:rPr>
          <w:rFonts w:ascii="Times New Roman" w:eastAsia="SimSun" w:hAnsi="Times New Roman" w:cs="Times New Roman"/>
          <w:color w:val="000000" w:themeColor="text1"/>
          <w:kern w:val="36"/>
          <w:sz w:val="22"/>
        </w:rPr>
        <w:t>.</w:t>
      </w:r>
    </w:p>
    <w:sectPr w:rsidR="005176EA" w:rsidRPr="00530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590B0" w14:textId="77777777" w:rsidR="00DE616F" w:rsidRDefault="00DE616F" w:rsidP="00A51285">
      <w:r>
        <w:separator/>
      </w:r>
    </w:p>
  </w:endnote>
  <w:endnote w:type="continuationSeparator" w:id="0">
    <w:p w14:paraId="7529047E" w14:textId="77777777" w:rsidR="00DE616F" w:rsidRDefault="00DE616F" w:rsidP="00A5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1B353" w14:textId="77777777" w:rsidR="00DE616F" w:rsidRDefault="00DE616F" w:rsidP="00A51285">
      <w:r>
        <w:separator/>
      </w:r>
    </w:p>
  </w:footnote>
  <w:footnote w:type="continuationSeparator" w:id="0">
    <w:p w14:paraId="29CB7AAF" w14:textId="77777777" w:rsidR="00DE616F" w:rsidRDefault="00DE616F" w:rsidP="00A512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B6303"/>
    <w:multiLevelType w:val="hybridMultilevel"/>
    <w:tmpl w:val="048CE904"/>
    <w:lvl w:ilvl="0" w:tplc="51023DBE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E2668E"/>
    <w:multiLevelType w:val="hybridMultilevel"/>
    <w:tmpl w:val="9AA40DB4"/>
    <w:lvl w:ilvl="0" w:tplc="644633C0">
      <w:start w:val="2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2F6EAF"/>
    <w:multiLevelType w:val="hybridMultilevel"/>
    <w:tmpl w:val="F58CC80C"/>
    <w:lvl w:ilvl="0" w:tplc="85DCB4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86736F"/>
    <w:multiLevelType w:val="hybridMultilevel"/>
    <w:tmpl w:val="2A44C4EA"/>
    <w:lvl w:ilvl="0" w:tplc="727A54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B467784"/>
    <w:multiLevelType w:val="hybridMultilevel"/>
    <w:tmpl w:val="725CA63A"/>
    <w:lvl w:ilvl="0" w:tplc="7108A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6C3F95"/>
    <w:multiLevelType w:val="hybridMultilevel"/>
    <w:tmpl w:val="7DE401B8"/>
    <w:lvl w:ilvl="0" w:tplc="EE88982C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F0"/>
    <w:rsid w:val="00001D26"/>
    <w:rsid w:val="00004219"/>
    <w:rsid w:val="0001078B"/>
    <w:rsid w:val="000279C5"/>
    <w:rsid w:val="00030283"/>
    <w:rsid w:val="00035CC8"/>
    <w:rsid w:val="0004370C"/>
    <w:rsid w:val="00044EE3"/>
    <w:rsid w:val="00051B01"/>
    <w:rsid w:val="00053390"/>
    <w:rsid w:val="00066164"/>
    <w:rsid w:val="000671C3"/>
    <w:rsid w:val="00072239"/>
    <w:rsid w:val="00073334"/>
    <w:rsid w:val="00073776"/>
    <w:rsid w:val="0007668B"/>
    <w:rsid w:val="0007708A"/>
    <w:rsid w:val="00083862"/>
    <w:rsid w:val="0008588B"/>
    <w:rsid w:val="00085C2B"/>
    <w:rsid w:val="0009341E"/>
    <w:rsid w:val="00093423"/>
    <w:rsid w:val="0009398F"/>
    <w:rsid w:val="000959BD"/>
    <w:rsid w:val="000959ED"/>
    <w:rsid w:val="000A019D"/>
    <w:rsid w:val="000A275F"/>
    <w:rsid w:val="000A369E"/>
    <w:rsid w:val="000A5CC8"/>
    <w:rsid w:val="000A7541"/>
    <w:rsid w:val="000B15B7"/>
    <w:rsid w:val="000B6121"/>
    <w:rsid w:val="000B6D94"/>
    <w:rsid w:val="000B7AD7"/>
    <w:rsid w:val="000C6F75"/>
    <w:rsid w:val="000D15F0"/>
    <w:rsid w:val="000D7822"/>
    <w:rsid w:val="000E1BAE"/>
    <w:rsid w:val="000E486D"/>
    <w:rsid w:val="000E4EE3"/>
    <w:rsid w:val="001003BB"/>
    <w:rsid w:val="00101125"/>
    <w:rsid w:val="00112AA5"/>
    <w:rsid w:val="001132D3"/>
    <w:rsid w:val="0012132B"/>
    <w:rsid w:val="001233C8"/>
    <w:rsid w:val="00124409"/>
    <w:rsid w:val="00125CA8"/>
    <w:rsid w:val="001304D6"/>
    <w:rsid w:val="00133334"/>
    <w:rsid w:val="0014284A"/>
    <w:rsid w:val="00144F70"/>
    <w:rsid w:val="001461E6"/>
    <w:rsid w:val="00151946"/>
    <w:rsid w:val="00161081"/>
    <w:rsid w:val="00172128"/>
    <w:rsid w:val="00173C42"/>
    <w:rsid w:val="001747C3"/>
    <w:rsid w:val="001752E9"/>
    <w:rsid w:val="00176AAC"/>
    <w:rsid w:val="00177477"/>
    <w:rsid w:val="00177F6B"/>
    <w:rsid w:val="00183018"/>
    <w:rsid w:val="00191160"/>
    <w:rsid w:val="00191BC8"/>
    <w:rsid w:val="001923F8"/>
    <w:rsid w:val="001A5C3E"/>
    <w:rsid w:val="001B21D2"/>
    <w:rsid w:val="001B534C"/>
    <w:rsid w:val="001B5811"/>
    <w:rsid w:val="001C0AEE"/>
    <w:rsid w:val="001C6ABD"/>
    <w:rsid w:val="001C785F"/>
    <w:rsid w:val="001D0513"/>
    <w:rsid w:val="001D129D"/>
    <w:rsid w:val="001E26E2"/>
    <w:rsid w:val="001F453D"/>
    <w:rsid w:val="001F5659"/>
    <w:rsid w:val="00230CFD"/>
    <w:rsid w:val="00231E38"/>
    <w:rsid w:val="00245F12"/>
    <w:rsid w:val="0025638C"/>
    <w:rsid w:val="00265A7F"/>
    <w:rsid w:val="00272B29"/>
    <w:rsid w:val="002744C9"/>
    <w:rsid w:val="002744DB"/>
    <w:rsid w:val="002830E2"/>
    <w:rsid w:val="00285E6A"/>
    <w:rsid w:val="002875C3"/>
    <w:rsid w:val="00291174"/>
    <w:rsid w:val="002A31BD"/>
    <w:rsid w:val="002A4424"/>
    <w:rsid w:val="002A499D"/>
    <w:rsid w:val="002A585E"/>
    <w:rsid w:val="002A6581"/>
    <w:rsid w:val="002A67B8"/>
    <w:rsid w:val="002B0CF9"/>
    <w:rsid w:val="002B6443"/>
    <w:rsid w:val="002C1AFB"/>
    <w:rsid w:val="002C2752"/>
    <w:rsid w:val="002C2BD2"/>
    <w:rsid w:val="002D3D28"/>
    <w:rsid w:val="002D69B1"/>
    <w:rsid w:val="002D7B34"/>
    <w:rsid w:val="002F318F"/>
    <w:rsid w:val="002F4AD9"/>
    <w:rsid w:val="002F6800"/>
    <w:rsid w:val="00300E1B"/>
    <w:rsid w:val="00311B17"/>
    <w:rsid w:val="00311EC9"/>
    <w:rsid w:val="00332D85"/>
    <w:rsid w:val="00335199"/>
    <w:rsid w:val="0033694E"/>
    <w:rsid w:val="00341F48"/>
    <w:rsid w:val="00344306"/>
    <w:rsid w:val="0034644F"/>
    <w:rsid w:val="00353760"/>
    <w:rsid w:val="00373996"/>
    <w:rsid w:val="00390009"/>
    <w:rsid w:val="00392771"/>
    <w:rsid w:val="00392E96"/>
    <w:rsid w:val="0039535F"/>
    <w:rsid w:val="00397D55"/>
    <w:rsid w:val="003A4CC3"/>
    <w:rsid w:val="003A50CE"/>
    <w:rsid w:val="003A7F16"/>
    <w:rsid w:val="003B2B08"/>
    <w:rsid w:val="003B3C5D"/>
    <w:rsid w:val="003C1E25"/>
    <w:rsid w:val="003C41BF"/>
    <w:rsid w:val="003D2837"/>
    <w:rsid w:val="003D7764"/>
    <w:rsid w:val="003E495D"/>
    <w:rsid w:val="003E6E88"/>
    <w:rsid w:val="003F1759"/>
    <w:rsid w:val="003F554D"/>
    <w:rsid w:val="00401026"/>
    <w:rsid w:val="00403060"/>
    <w:rsid w:val="00404E74"/>
    <w:rsid w:val="00411392"/>
    <w:rsid w:val="004145EE"/>
    <w:rsid w:val="00414A77"/>
    <w:rsid w:val="0041514C"/>
    <w:rsid w:val="00426707"/>
    <w:rsid w:val="00430B06"/>
    <w:rsid w:val="00431FE6"/>
    <w:rsid w:val="00434193"/>
    <w:rsid w:val="004357D4"/>
    <w:rsid w:val="004401EE"/>
    <w:rsid w:val="0044529A"/>
    <w:rsid w:val="00447DE1"/>
    <w:rsid w:val="00460B1A"/>
    <w:rsid w:val="004677FB"/>
    <w:rsid w:val="00467A0B"/>
    <w:rsid w:val="00474A14"/>
    <w:rsid w:val="00477A5D"/>
    <w:rsid w:val="0048170E"/>
    <w:rsid w:val="00482404"/>
    <w:rsid w:val="00482C92"/>
    <w:rsid w:val="00482D0A"/>
    <w:rsid w:val="00484DA8"/>
    <w:rsid w:val="00486AD1"/>
    <w:rsid w:val="00496127"/>
    <w:rsid w:val="004A0539"/>
    <w:rsid w:val="004A10E5"/>
    <w:rsid w:val="004E0357"/>
    <w:rsid w:val="004E3B59"/>
    <w:rsid w:val="004F29CF"/>
    <w:rsid w:val="00510991"/>
    <w:rsid w:val="00512FBD"/>
    <w:rsid w:val="0051431F"/>
    <w:rsid w:val="00515712"/>
    <w:rsid w:val="00515788"/>
    <w:rsid w:val="005176EA"/>
    <w:rsid w:val="00522931"/>
    <w:rsid w:val="00530551"/>
    <w:rsid w:val="005378CD"/>
    <w:rsid w:val="005448FC"/>
    <w:rsid w:val="00545F15"/>
    <w:rsid w:val="005516F9"/>
    <w:rsid w:val="00556433"/>
    <w:rsid w:val="005732E7"/>
    <w:rsid w:val="00587CAB"/>
    <w:rsid w:val="00587FD2"/>
    <w:rsid w:val="005953CA"/>
    <w:rsid w:val="005A0A67"/>
    <w:rsid w:val="005A3B1B"/>
    <w:rsid w:val="005A753D"/>
    <w:rsid w:val="005B50C2"/>
    <w:rsid w:val="005B5B66"/>
    <w:rsid w:val="005C20C1"/>
    <w:rsid w:val="005D1117"/>
    <w:rsid w:val="005D7230"/>
    <w:rsid w:val="005E0D52"/>
    <w:rsid w:val="005E1E61"/>
    <w:rsid w:val="005E1EFD"/>
    <w:rsid w:val="005E406A"/>
    <w:rsid w:val="005E5485"/>
    <w:rsid w:val="005F7173"/>
    <w:rsid w:val="005F7356"/>
    <w:rsid w:val="006008A4"/>
    <w:rsid w:val="00601ADA"/>
    <w:rsid w:val="0061133F"/>
    <w:rsid w:val="006301FB"/>
    <w:rsid w:val="00641CEC"/>
    <w:rsid w:val="00646272"/>
    <w:rsid w:val="006506A8"/>
    <w:rsid w:val="00651912"/>
    <w:rsid w:val="00656628"/>
    <w:rsid w:val="006631B6"/>
    <w:rsid w:val="00663792"/>
    <w:rsid w:val="006640CF"/>
    <w:rsid w:val="00664181"/>
    <w:rsid w:val="00667026"/>
    <w:rsid w:val="006678E8"/>
    <w:rsid w:val="006779F0"/>
    <w:rsid w:val="00683921"/>
    <w:rsid w:val="00685742"/>
    <w:rsid w:val="00686B8A"/>
    <w:rsid w:val="006909F3"/>
    <w:rsid w:val="00691C1B"/>
    <w:rsid w:val="006A0544"/>
    <w:rsid w:val="006A324B"/>
    <w:rsid w:val="006A7600"/>
    <w:rsid w:val="006A760D"/>
    <w:rsid w:val="006B2D55"/>
    <w:rsid w:val="006B3377"/>
    <w:rsid w:val="006B3BEC"/>
    <w:rsid w:val="006B691D"/>
    <w:rsid w:val="006C2A4E"/>
    <w:rsid w:val="006C2F04"/>
    <w:rsid w:val="006C510E"/>
    <w:rsid w:val="006D0DAD"/>
    <w:rsid w:val="006D27D1"/>
    <w:rsid w:val="006D30A5"/>
    <w:rsid w:val="006E1FF4"/>
    <w:rsid w:val="006E253A"/>
    <w:rsid w:val="006F1702"/>
    <w:rsid w:val="006F2674"/>
    <w:rsid w:val="006F2EF2"/>
    <w:rsid w:val="006F6DDE"/>
    <w:rsid w:val="00733907"/>
    <w:rsid w:val="00734460"/>
    <w:rsid w:val="00744703"/>
    <w:rsid w:val="00753D75"/>
    <w:rsid w:val="00754185"/>
    <w:rsid w:val="007550DE"/>
    <w:rsid w:val="00761DE8"/>
    <w:rsid w:val="00773AD5"/>
    <w:rsid w:val="00774B9A"/>
    <w:rsid w:val="0078089F"/>
    <w:rsid w:val="00780D0B"/>
    <w:rsid w:val="007870EF"/>
    <w:rsid w:val="00793CBB"/>
    <w:rsid w:val="007A3163"/>
    <w:rsid w:val="007C70A2"/>
    <w:rsid w:val="007D2CB8"/>
    <w:rsid w:val="007D640A"/>
    <w:rsid w:val="007E11BD"/>
    <w:rsid w:val="007E617D"/>
    <w:rsid w:val="007F02D9"/>
    <w:rsid w:val="007F129E"/>
    <w:rsid w:val="007F1655"/>
    <w:rsid w:val="008011A3"/>
    <w:rsid w:val="00803285"/>
    <w:rsid w:val="008035CC"/>
    <w:rsid w:val="00803883"/>
    <w:rsid w:val="008061C8"/>
    <w:rsid w:val="008151A2"/>
    <w:rsid w:val="00816B7A"/>
    <w:rsid w:val="008253A9"/>
    <w:rsid w:val="00825AB2"/>
    <w:rsid w:val="00830BD5"/>
    <w:rsid w:val="00831710"/>
    <w:rsid w:val="00834E8C"/>
    <w:rsid w:val="0083516A"/>
    <w:rsid w:val="0084120E"/>
    <w:rsid w:val="008419BB"/>
    <w:rsid w:val="0084282F"/>
    <w:rsid w:val="00846566"/>
    <w:rsid w:val="0084687B"/>
    <w:rsid w:val="008474EC"/>
    <w:rsid w:val="00864F01"/>
    <w:rsid w:val="0087123A"/>
    <w:rsid w:val="00872053"/>
    <w:rsid w:val="008745F0"/>
    <w:rsid w:val="00876816"/>
    <w:rsid w:val="00885841"/>
    <w:rsid w:val="008930CA"/>
    <w:rsid w:val="008A0321"/>
    <w:rsid w:val="008A6298"/>
    <w:rsid w:val="008B0904"/>
    <w:rsid w:val="008B2AC4"/>
    <w:rsid w:val="008B64A4"/>
    <w:rsid w:val="008C1103"/>
    <w:rsid w:val="008C3C54"/>
    <w:rsid w:val="008C4C20"/>
    <w:rsid w:val="008C628B"/>
    <w:rsid w:val="008D4CB1"/>
    <w:rsid w:val="008D66F0"/>
    <w:rsid w:val="008D6714"/>
    <w:rsid w:val="008D7DFE"/>
    <w:rsid w:val="008E03F5"/>
    <w:rsid w:val="008E0CA1"/>
    <w:rsid w:val="008F5E24"/>
    <w:rsid w:val="008F7539"/>
    <w:rsid w:val="0090115B"/>
    <w:rsid w:val="009032CD"/>
    <w:rsid w:val="00903FA0"/>
    <w:rsid w:val="00910EC8"/>
    <w:rsid w:val="0091282C"/>
    <w:rsid w:val="00916681"/>
    <w:rsid w:val="00916AC4"/>
    <w:rsid w:val="009236BC"/>
    <w:rsid w:val="009237A5"/>
    <w:rsid w:val="00925C09"/>
    <w:rsid w:val="00927BA1"/>
    <w:rsid w:val="00937511"/>
    <w:rsid w:val="00943FCE"/>
    <w:rsid w:val="00946CB7"/>
    <w:rsid w:val="0096033C"/>
    <w:rsid w:val="0096478C"/>
    <w:rsid w:val="00964CA1"/>
    <w:rsid w:val="00966E0E"/>
    <w:rsid w:val="00967406"/>
    <w:rsid w:val="00970C05"/>
    <w:rsid w:val="00971B3F"/>
    <w:rsid w:val="0097527F"/>
    <w:rsid w:val="009814CA"/>
    <w:rsid w:val="00981C49"/>
    <w:rsid w:val="009856BC"/>
    <w:rsid w:val="00992467"/>
    <w:rsid w:val="00994FFB"/>
    <w:rsid w:val="009A2F99"/>
    <w:rsid w:val="009A4431"/>
    <w:rsid w:val="009B0812"/>
    <w:rsid w:val="009B4527"/>
    <w:rsid w:val="009B6B3D"/>
    <w:rsid w:val="009C34B2"/>
    <w:rsid w:val="009D73CE"/>
    <w:rsid w:val="009E362E"/>
    <w:rsid w:val="009E4127"/>
    <w:rsid w:val="009F0C12"/>
    <w:rsid w:val="009F2F21"/>
    <w:rsid w:val="009F6B2A"/>
    <w:rsid w:val="00A01BAC"/>
    <w:rsid w:val="00A031D7"/>
    <w:rsid w:val="00A03390"/>
    <w:rsid w:val="00A06B64"/>
    <w:rsid w:val="00A13AF5"/>
    <w:rsid w:val="00A14A79"/>
    <w:rsid w:val="00A15291"/>
    <w:rsid w:val="00A156CF"/>
    <w:rsid w:val="00A15B81"/>
    <w:rsid w:val="00A15DB5"/>
    <w:rsid w:val="00A2001B"/>
    <w:rsid w:val="00A229F4"/>
    <w:rsid w:val="00A27FF8"/>
    <w:rsid w:val="00A33A22"/>
    <w:rsid w:val="00A41B2E"/>
    <w:rsid w:val="00A4771E"/>
    <w:rsid w:val="00A51285"/>
    <w:rsid w:val="00A61DAF"/>
    <w:rsid w:val="00A673CA"/>
    <w:rsid w:val="00A67EF1"/>
    <w:rsid w:val="00A709AC"/>
    <w:rsid w:val="00A76D8B"/>
    <w:rsid w:val="00A87011"/>
    <w:rsid w:val="00A906FA"/>
    <w:rsid w:val="00A91715"/>
    <w:rsid w:val="00AA2FD9"/>
    <w:rsid w:val="00AB2FF3"/>
    <w:rsid w:val="00AB749C"/>
    <w:rsid w:val="00AC01ED"/>
    <w:rsid w:val="00AC0FA8"/>
    <w:rsid w:val="00AC31FC"/>
    <w:rsid w:val="00AC333C"/>
    <w:rsid w:val="00AC5194"/>
    <w:rsid w:val="00AD150D"/>
    <w:rsid w:val="00AD6B25"/>
    <w:rsid w:val="00AF0E02"/>
    <w:rsid w:val="00AF1781"/>
    <w:rsid w:val="00AF1AB3"/>
    <w:rsid w:val="00AF3755"/>
    <w:rsid w:val="00AF5DF5"/>
    <w:rsid w:val="00B02C90"/>
    <w:rsid w:val="00B07FCC"/>
    <w:rsid w:val="00B120C3"/>
    <w:rsid w:val="00B22876"/>
    <w:rsid w:val="00B23FC7"/>
    <w:rsid w:val="00B27875"/>
    <w:rsid w:val="00B42798"/>
    <w:rsid w:val="00B43069"/>
    <w:rsid w:val="00B447A6"/>
    <w:rsid w:val="00B46D47"/>
    <w:rsid w:val="00B524C3"/>
    <w:rsid w:val="00B61065"/>
    <w:rsid w:val="00B653D3"/>
    <w:rsid w:val="00B65704"/>
    <w:rsid w:val="00B706A2"/>
    <w:rsid w:val="00B85733"/>
    <w:rsid w:val="00B9020D"/>
    <w:rsid w:val="00B913E5"/>
    <w:rsid w:val="00B9145F"/>
    <w:rsid w:val="00B96FF6"/>
    <w:rsid w:val="00BA0D24"/>
    <w:rsid w:val="00BA4BC8"/>
    <w:rsid w:val="00BC2510"/>
    <w:rsid w:val="00BC5AC7"/>
    <w:rsid w:val="00BC6662"/>
    <w:rsid w:val="00BD3F34"/>
    <w:rsid w:val="00BD6ACA"/>
    <w:rsid w:val="00C0297B"/>
    <w:rsid w:val="00C02F34"/>
    <w:rsid w:val="00C14490"/>
    <w:rsid w:val="00C221CE"/>
    <w:rsid w:val="00C25830"/>
    <w:rsid w:val="00C2641A"/>
    <w:rsid w:val="00C2743C"/>
    <w:rsid w:val="00C30A22"/>
    <w:rsid w:val="00C354B9"/>
    <w:rsid w:val="00C425CE"/>
    <w:rsid w:val="00C4483E"/>
    <w:rsid w:val="00C44946"/>
    <w:rsid w:val="00C52564"/>
    <w:rsid w:val="00C55E03"/>
    <w:rsid w:val="00C5664A"/>
    <w:rsid w:val="00C66E17"/>
    <w:rsid w:val="00C703DE"/>
    <w:rsid w:val="00C7500D"/>
    <w:rsid w:val="00C76160"/>
    <w:rsid w:val="00C82C90"/>
    <w:rsid w:val="00C90E34"/>
    <w:rsid w:val="00CA1A8D"/>
    <w:rsid w:val="00CA378E"/>
    <w:rsid w:val="00CA7FC7"/>
    <w:rsid w:val="00CB2B0C"/>
    <w:rsid w:val="00CB56D6"/>
    <w:rsid w:val="00CC0F3A"/>
    <w:rsid w:val="00CD3AD0"/>
    <w:rsid w:val="00CD49F8"/>
    <w:rsid w:val="00CD67FF"/>
    <w:rsid w:val="00CD6C8E"/>
    <w:rsid w:val="00CD770E"/>
    <w:rsid w:val="00CE0357"/>
    <w:rsid w:val="00CE28C6"/>
    <w:rsid w:val="00CE3779"/>
    <w:rsid w:val="00CF0213"/>
    <w:rsid w:val="00CF075E"/>
    <w:rsid w:val="00D021B7"/>
    <w:rsid w:val="00D02A3A"/>
    <w:rsid w:val="00D03F0D"/>
    <w:rsid w:val="00D0430B"/>
    <w:rsid w:val="00D04CD0"/>
    <w:rsid w:val="00D07A3B"/>
    <w:rsid w:val="00D10910"/>
    <w:rsid w:val="00D1312C"/>
    <w:rsid w:val="00D16552"/>
    <w:rsid w:val="00D2325E"/>
    <w:rsid w:val="00D26751"/>
    <w:rsid w:val="00D327B3"/>
    <w:rsid w:val="00D327DE"/>
    <w:rsid w:val="00D3294A"/>
    <w:rsid w:val="00D40A5A"/>
    <w:rsid w:val="00D41940"/>
    <w:rsid w:val="00D4324B"/>
    <w:rsid w:val="00D438D2"/>
    <w:rsid w:val="00D4785C"/>
    <w:rsid w:val="00D53159"/>
    <w:rsid w:val="00D555B6"/>
    <w:rsid w:val="00D61220"/>
    <w:rsid w:val="00D62860"/>
    <w:rsid w:val="00D655B4"/>
    <w:rsid w:val="00D74D5B"/>
    <w:rsid w:val="00D75C79"/>
    <w:rsid w:val="00D858DF"/>
    <w:rsid w:val="00D978BB"/>
    <w:rsid w:val="00DB11DB"/>
    <w:rsid w:val="00DB2669"/>
    <w:rsid w:val="00DB635F"/>
    <w:rsid w:val="00DB7F54"/>
    <w:rsid w:val="00DC33DE"/>
    <w:rsid w:val="00DC36BB"/>
    <w:rsid w:val="00DC399D"/>
    <w:rsid w:val="00DD0936"/>
    <w:rsid w:val="00DE4A1A"/>
    <w:rsid w:val="00DE616F"/>
    <w:rsid w:val="00DE75E1"/>
    <w:rsid w:val="00DF1B97"/>
    <w:rsid w:val="00DF3C6A"/>
    <w:rsid w:val="00DF61CA"/>
    <w:rsid w:val="00DF6C0F"/>
    <w:rsid w:val="00E02791"/>
    <w:rsid w:val="00E06128"/>
    <w:rsid w:val="00E061A5"/>
    <w:rsid w:val="00E065CB"/>
    <w:rsid w:val="00E07AE9"/>
    <w:rsid w:val="00E12E14"/>
    <w:rsid w:val="00E21CAE"/>
    <w:rsid w:val="00E23CBA"/>
    <w:rsid w:val="00E241B5"/>
    <w:rsid w:val="00E2769A"/>
    <w:rsid w:val="00E314FC"/>
    <w:rsid w:val="00E34ECB"/>
    <w:rsid w:val="00E4042D"/>
    <w:rsid w:val="00E44C6D"/>
    <w:rsid w:val="00E57F63"/>
    <w:rsid w:val="00E63EAB"/>
    <w:rsid w:val="00E66CD2"/>
    <w:rsid w:val="00E66FEB"/>
    <w:rsid w:val="00E72991"/>
    <w:rsid w:val="00E72E69"/>
    <w:rsid w:val="00E739B2"/>
    <w:rsid w:val="00E8183A"/>
    <w:rsid w:val="00E8566E"/>
    <w:rsid w:val="00EA1EAB"/>
    <w:rsid w:val="00EA3A70"/>
    <w:rsid w:val="00EA6996"/>
    <w:rsid w:val="00EC1BEE"/>
    <w:rsid w:val="00EC3F76"/>
    <w:rsid w:val="00EC49EB"/>
    <w:rsid w:val="00ED65EE"/>
    <w:rsid w:val="00EE51EF"/>
    <w:rsid w:val="00EE63E0"/>
    <w:rsid w:val="00EF373C"/>
    <w:rsid w:val="00EF5625"/>
    <w:rsid w:val="00F02023"/>
    <w:rsid w:val="00F25BF4"/>
    <w:rsid w:val="00F40F9E"/>
    <w:rsid w:val="00F43EE8"/>
    <w:rsid w:val="00F52FB3"/>
    <w:rsid w:val="00F53FF4"/>
    <w:rsid w:val="00F566A7"/>
    <w:rsid w:val="00F631B4"/>
    <w:rsid w:val="00F63EA2"/>
    <w:rsid w:val="00F64424"/>
    <w:rsid w:val="00F67F1C"/>
    <w:rsid w:val="00F74431"/>
    <w:rsid w:val="00F7646E"/>
    <w:rsid w:val="00F83281"/>
    <w:rsid w:val="00F8378E"/>
    <w:rsid w:val="00F91CD0"/>
    <w:rsid w:val="00FA22B9"/>
    <w:rsid w:val="00FA4DA0"/>
    <w:rsid w:val="00FA7773"/>
    <w:rsid w:val="00FB2BA7"/>
    <w:rsid w:val="00FB3E81"/>
    <w:rsid w:val="00FB4776"/>
    <w:rsid w:val="00FC3954"/>
    <w:rsid w:val="00FC5BAC"/>
    <w:rsid w:val="00FD304E"/>
    <w:rsid w:val="00FD6825"/>
    <w:rsid w:val="00FE1922"/>
    <w:rsid w:val="00FE1EE8"/>
    <w:rsid w:val="00FF31AC"/>
    <w:rsid w:val="00FF3A2B"/>
    <w:rsid w:val="00FF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716ED"/>
  <w15:docId w15:val="{5B32D599-00FB-45E5-B534-50D60841E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8D66F0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6F0"/>
    <w:pPr>
      <w:ind w:firstLineChars="200" w:firstLine="420"/>
    </w:pPr>
  </w:style>
  <w:style w:type="character" w:customStyle="1" w:styleId="Heading4Char">
    <w:name w:val="Heading 4 Char"/>
    <w:basedOn w:val="DefaultParagraphFont"/>
    <w:link w:val="Heading4"/>
    <w:uiPriority w:val="9"/>
    <w:rsid w:val="008D66F0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8D66F0"/>
  </w:style>
  <w:style w:type="character" w:customStyle="1" w:styleId="qscore">
    <w:name w:val="qscore"/>
    <w:basedOn w:val="DefaultParagraphFont"/>
    <w:rsid w:val="008D66F0"/>
  </w:style>
  <w:style w:type="character" w:customStyle="1" w:styleId="guide">
    <w:name w:val="guide"/>
    <w:basedOn w:val="DefaultParagraphFont"/>
    <w:rsid w:val="008D66F0"/>
  </w:style>
  <w:style w:type="character" w:customStyle="1" w:styleId="small-left-margin">
    <w:name w:val="small-left-margin"/>
    <w:basedOn w:val="DefaultParagraphFont"/>
    <w:rsid w:val="008D66F0"/>
  </w:style>
  <w:style w:type="character" w:customStyle="1" w:styleId="locus">
    <w:name w:val="locus"/>
    <w:basedOn w:val="DefaultParagraphFont"/>
    <w:rsid w:val="008D66F0"/>
  </w:style>
  <w:style w:type="character" w:customStyle="1" w:styleId="n-hits">
    <w:name w:val="n-hits"/>
    <w:basedOn w:val="DefaultParagraphFont"/>
    <w:rsid w:val="008D66F0"/>
  </w:style>
  <w:style w:type="character" w:customStyle="1" w:styleId="n-genic">
    <w:name w:val="n-genic"/>
    <w:basedOn w:val="DefaultParagraphFont"/>
    <w:rsid w:val="008D66F0"/>
  </w:style>
  <w:style w:type="paragraph" w:styleId="Header">
    <w:name w:val="header"/>
    <w:basedOn w:val="Normal"/>
    <w:link w:val="HeaderChar"/>
    <w:uiPriority w:val="99"/>
    <w:unhideWhenUsed/>
    <w:rsid w:val="00A51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12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1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12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6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CF"/>
    <w:rPr>
      <w:sz w:val="18"/>
      <w:szCs w:val="18"/>
    </w:rPr>
  </w:style>
  <w:style w:type="character" w:customStyle="1" w:styleId="rank">
    <w:name w:val="rank"/>
    <w:basedOn w:val="DefaultParagraphFont"/>
    <w:rsid w:val="006D30A5"/>
  </w:style>
  <w:style w:type="character" w:customStyle="1" w:styleId="nrg">
    <w:name w:val="nrg"/>
    <w:basedOn w:val="DefaultParagraphFont"/>
    <w:rsid w:val="006D30A5"/>
  </w:style>
  <w:style w:type="table" w:styleId="TableGrid">
    <w:name w:val="Table Grid"/>
    <w:basedOn w:val="TableNormal"/>
    <w:uiPriority w:val="59"/>
    <w:rsid w:val="00CE0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176E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02D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02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8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3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zlab.bio/guide-design-resourc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</dc:creator>
  <cp:lastModifiedBy>yiren qin</cp:lastModifiedBy>
  <cp:revision>13</cp:revision>
  <dcterms:created xsi:type="dcterms:W3CDTF">2021-07-14T20:32:00Z</dcterms:created>
  <dcterms:modified xsi:type="dcterms:W3CDTF">2021-07-18T16:34:00Z</dcterms:modified>
</cp:coreProperties>
</file>